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586" w:rsidRPr="008E05C9" w:rsidRDefault="00D74FF0" w:rsidP="00DC4586">
      <w:pPr>
        <w:rPr>
          <w:rFonts w:ascii="Times New Roman" w:hAnsi="Times New Roman" w:cs="Times New Roman"/>
          <w:sz w:val="24"/>
          <w:szCs w:val="24"/>
        </w:rPr>
      </w:pPr>
      <w:r w:rsidRPr="00D74FF0">
        <w:rPr>
          <w:rFonts w:ascii="Times New Roman" w:hAnsi="Times New Roman" w:cs="Times New Roman"/>
          <w:sz w:val="24"/>
          <w:szCs w:val="24"/>
        </w:rPr>
        <w:t>S3 Table. Areas with relative risk (RR) significantly higher than 1 for cervical cancer by time period.</w:t>
      </w:r>
      <w:bookmarkStart w:id="0" w:name="_GoBack"/>
      <w:bookmarkEnd w:id="0"/>
    </w:p>
    <w:tbl>
      <w:tblPr>
        <w:tblW w:w="9270" w:type="dxa"/>
        <w:tblLook w:val="04A0" w:firstRow="1" w:lastRow="0" w:firstColumn="1" w:lastColumn="0" w:noHBand="0" w:noVBand="1"/>
      </w:tblPr>
      <w:tblGrid>
        <w:gridCol w:w="1890"/>
        <w:gridCol w:w="1939"/>
        <w:gridCol w:w="1751"/>
        <w:gridCol w:w="1324"/>
        <w:gridCol w:w="2366"/>
      </w:tblGrid>
      <w:tr w:rsidR="00DC4586" w:rsidRPr="008E05C9" w:rsidTr="00B2085C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466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4663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s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466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466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466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CrI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-2012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et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-1.68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S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-1.61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e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ai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-1.52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Ch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-1.51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-1.49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ng</w:t>
            </w:r>
            <w:proofErr w:type="spellEnd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-1.48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ng</w:t>
            </w:r>
            <w:proofErr w:type="spellEnd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ng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-1.48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e Fa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ang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-1.43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 Hon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hu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-1.40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k</w:t>
            </w:r>
            <w:proofErr w:type="spellEnd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mtai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yao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-1.39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-1.37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ng</w:t>
            </w:r>
            <w:proofErr w:type="spellEnd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 Pa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-1.36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eang Chiang R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-1.31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ang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an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yao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-1.31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Da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-1.28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ang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ong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-1.23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La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-1.18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 Ch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-1.18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e </w:t>
            </w:r>
            <w:proofErr w:type="gram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  <w:proofErr w:type="gram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16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eang Lamphun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hun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15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Pa Tong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1.12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-2017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ng</w:t>
            </w:r>
            <w:proofErr w:type="spellEnd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ng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-2.64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S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-1.95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-1.56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un</w:t>
            </w:r>
            <w:proofErr w:type="spellEnd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-1.48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i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kan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-1.41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-1.27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Da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-1.26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ng</w:t>
            </w:r>
            <w:proofErr w:type="spellEnd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 Pa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-1.25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ang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en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-1.24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 Cha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ae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-1.18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eng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1.17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1.17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Ch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1.17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e Fa </w:t>
            </w: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ang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1.13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yao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1.12</w:t>
            </w:r>
          </w:p>
        </w:tc>
      </w:tr>
      <w:tr w:rsidR="00DC4586" w:rsidRPr="008E05C9" w:rsidTr="00B2085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ang</w:t>
            </w:r>
            <w:proofErr w:type="spellEnd"/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i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586" w:rsidRPr="008E05C9" w:rsidRDefault="00DC4586" w:rsidP="00B2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-1.11</w:t>
            </w:r>
          </w:p>
        </w:tc>
      </w:tr>
    </w:tbl>
    <w:p w:rsidR="003F51A9" w:rsidRPr="008E05C9" w:rsidRDefault="003F51A9" w:rsidP="00DC4586">
      <w:pPr>
        <w:rPr>
          <w:rFonts w:ascii="Times New Roman" w:hAnsi="Times New Roman" w:cs="Times New Roman"/>
          <w:sz w:val="24"/>
          <w:szCs w:val="24"/>
        </w:rPr>
      </w:pPr>
    </w:p>
    <w:sectPr w:rsidR="003F51A9" w:rsidRPr="008E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7110" w:rsidRDefault="005F7110" w:rsidP="00DC4586">
      <w:pPr>
        <w:spacing w:after="0" w:line="240" w:lineRule="auto"/>
      </w:pPr>
      <w:r>
        <w:separator/>
      </w:r>
    </w:p>
  </w:endnote>
  <w:endnote w:type="continuationSeparator" w:id="0">
    <w:p w:rsidR="005F7110" w:rsidRDefault="005F7110" w:rsidP="00DC4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7110" w:rsidRDefault="005F7110" w:rsidP="00DC4586">
      <w:pPr>
        <w:spacing w:after="0" w:line="240" w:lineRule="auto"/>
      </w:pPr>
      <w:r>
        <w:separator/>
      </w:r>
    </w:p>
  </w:footnote>
  <w:footnote w:type="continuationSeparator" w:id="0">
    <w:p w:rsidR="005F7110" w:rsidRDefault="005F7110" w:rsidP="00DC45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C3"/>
    <w:rsid w:val="003672E7"/>
    <w:rsid w:val="003F51A9"/>
    <w:rsid w:val="004663CD"/>
    <w:rsid w:val="005F7110"/>
    <w:rsid w:val="00857F02"/>
    <w:rsid w:val="008E05C9"/>
    <w:rsid w:val="00B055C3"/>
    <w:rsid w:val="00D74FF0"/>
    <w:rsid w:val="00DC4586"/>
    <w:rsid w:val="00EC51D9"/>
    <w:rsid w:val="00F91F13"/>
    <w:rsid w:val="00FB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6A351"/>
  <w15:chartTrackingRefBased/>
  <w15:docId w15:val="{80BC96DE-E4EC-4BE7-B259-4EC3B33B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5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586"/>
  </w:style>
  <w:style w:type="paragraph" w:styleId="Footer">
    <w:name w:val="footer"/>
    <w:basedOn w:val="Normal"/>
    <w:link w:val="FooterChar"/>
    <w:uiPriority w:val="99"/>
    <w:unhideWhenUsed/>
    <w:rsid w:val="00DC45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7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mrat sripan</dc:creator>
  <cp:keywords/>
  <dc:description/>
  <cp:lastModifiedBy>patumrat sripan</cp:lastModifiedBy>
  <cp:revision>7</cp:revision>
  <dcterms:created xsi:type="dcterms:W3CDTF">2022-05-01T15:37:00Z</dcterms:created>
  <dcterms:modified xsi:type="dcterms:W3CDTF">2022-05-05T04:11:00Z</dcterms:modified>
</cp:coreProperties>
</file>